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894BD" w14:textId="78E9278D" w:rsidR="00142F95" w:rsidRPr="00026BC0" w:rsidRDefault="007F6D25" w:rsidP="007F6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26BC0">
        <w:rPr>
          <w:rFonts w:ascii="Times New Roman" w:hAnsi="Times New Roman" w:cs="Times New Roman"/>
          <w:b/>
          <w:sz w:val="24"/>
          <w:szCs w:val="24"/>
        </w:rPr>
        <w:t>Appendix 1</w:t>
      </w:r>
      <w:r w:rsidR="0020319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E07F0">
        <w:rPr>
          <w:rFonts w:ascii="Times New Roman" w:hAnsi="Times New Roman" w:cs="Times New Roman"/>
          <w:b/>
          <w:sz w:val="24"/>
          <w:szCs w:val="24"/>
        </w:rPr>
        <w:t xml:space="preserve">Student Comment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20"/>
        <w:gridCol w:w="1370"/>
        <w:gridCol w:w="6570"/>
      </w:tblGrid>
      <w:tr w:rsidR="007F6D25" w:rsidRPr="00026BC0" w14:paraId="1C3D21BF" w14:textId="77777777" w:rsidTr="00576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00030FD1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quired practice </w:t>
            </w:r>
          </w:p>
        </w:tc>
        <w:tc>
          <w:tcPr>
            <w:tcW w:w="1370" w:type="dxa"/>
          </w:tcPr>
          <w:p w14:paraId="10827FD3" w14:textId="77777777" w:rsidR="007F6D25" w:rsidRPr="00026BC0" w:rsidRDefault="007F6D25" w:rsidP="005764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Post clerkship student</w:t>
            </w:r>
          </w:p>
        </w:tc>
        <w:tc>
          <w:tcPr>
            <w:tcW w:w="6570" w:type="dxa"/>
          </w:tcPr>
          <w:p w14:paraId="796E6C49" w14:textId="77777777" w:rsidR="007F6D25" w:rsidRPr="00026BC0" w:rsidRDefault="007F6D25" w:rsidP="005764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“I found it challenging to be thorough and cover all of the parts of the H&amp;P360 in a quick clinic visit so I would usually pick one or two which seemed to be most relevant and go from there.”</w:t>
            </w:r>
          </w:p>
        </w:tc>
      </w:tr>
      <w:tr w:rsidR="007F6D25" w:rsidRPr="00026BC0" w14:paraId="10D13939" w14:textId="77777777" w:rsidTr="0057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04469EF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0" w:type="dxa"/>
          </w:tcPr>
          <w:p w14:paraId="0BA0F5F5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Cs/>
                <w:sz w:val="24"/>
                <w:szCs w:val="24"/>
              </w:rPr>
              <w:t>Post clerkship student</w:t>
            </w:r>
          </w:p>
        </w:tc>
        <w:tc>
          <w:tcPr>
            <w:tcW w:w="6570" w:type="dxa"/>
          </w:tcPr>
          <w:p w14:paraId="39085C7F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ne challenge I found was that this style of interview brings up a lot of heavy and personal information and it can be difficult to hear things and then </w:t>
            </w:r>
            <w:proofErr w:type="gramStart"/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have to</w:t>
            </w:r>
            <w:proofErr w:type="gramEnd"/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ve on. This practice of compassionate listening but gentle redirection became easier with practice but was still challenging.” </w:t>
            </w:r>
          </w:p>
        </w:tc>
      </w:tr>
      <w:tr w:rsidR="007F6D25" w:rsidRPr="00026BC0" w14:paraId="11CB8497" w14:textId="77777777" w:rsidTr="0057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58D0551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0" w:type="dxa"/>
          </w:tcPr>
          <w:p w14:paraId="4E11C473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Cs/>
                <w:sz w:val="24"/>
                <w:szCs w:val="24"/>
              </w:rPr>
              <w:t>Post clerkship student</w:t>
            </w:r>
          </w:p>
        </w:tc>
        <w:tc>
          <w:tcPr>
            <w:tcW w:w="6570" w:type="dxa"/>
          </w:tcPr>
          <w:p w14:paraId="1AAA4952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“The full HP360 was long and unrealistic to include in every patient encounter. I never asked every component of the HP360, but I tried to incorporate some points into every encounter.”</w:t>
            </w:r>
          </w:p>
        </w:tc>
      </w:tr>
      <w:tr w:rsidR="007F6D25" w:rsidRPr="00026BC0" w14:paraId="20DD18BB" w14:textId="77777777" w:rsidTr="0057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7AA585E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b w:val="0"/>
                <w:sz w:val="24"/>
                <w:szCs w:val="24"/>
              </w:rPr>
              <w:t>Clinical impact</w:t>
            </w:r>
          </w:p>
        </w:tc>
        <w:tc>
          <w:tcPr>
            <w:tcW w:w="1370" w:type="dxa"/>
          </w:tcPr>
          <w:p w14:paraId="6D0CDADF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Cs/>
                <w:sz w:val="24"/>
                <w:szCs w:val="24"/>
              </w:rPr>
              <w:t>Post clerkship student</w:t>
            </w:r>
          </w:p>
        </w:tc>
        <w:tc>
          <w:tcPr>
            <w:tcW w:w="6570" w:type="dxa"/>
          </w:tcPr>
          <w:p w14:paraId="21359D37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 H&amp;P </w:t>
            </w:r>
            <w:proofErr w:type="gramStart"/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36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...</w:t>
            </w:r>
            <w:proofErr w:type="gramEnd"/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vided a framework to cover the basic categories of social well-being.  Also, easy to use and see the impact of tailored interventions based on social situations, which certainly improves care.” </w:t>
            </w:r>
          </w:p>
        </w:tc>
      </w:tr>
      <w:tr w:rsidR="007F6D25" w:rsidRPr="00026BC0" w14:paraId="5475BC4A" w14:textId="77777777" w:rsidTr="0057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5D0A77ED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0" w:type="dxa"/>
          </w:tcPr>
          <w:p w14:paraId="75A7AF90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Cs/>
                <w:sz w:val="24"/>
                <w:szCs w:val="24"/>
              </w:rPr>
              <w:t>Post clerkship student</w:t>
            </w:r>
          </w:p>
        </w:tc>
        <w:tc>
          <w:tcPr>
            <w:tcW w:w="6570" w:type="dxa"/>
          </w:tcPr>
          <w:p w14:paraId="3D0719CE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I think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 H&amp;P </w:t>
            </w:r>
            <w:proofErr w:type="gramStart"/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360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...</w:t>
            </w:r>
            <w:proofErr w:type="gramEnd"/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provides a framework for getting to know the patient better and helps to connect with them on a stronger and more genuine level.”</w:t>
            </w:r>
          </w:p>
        </w:tc>
      </w:tr>
      <w:tr w:rsidR="007F6D25" w:rsidRPr="00026BC0" w14:paraId="3C9EA654" w14:textId="77777777" w:rsidTr="0057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3C55586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etter clinician </w:t>
            </w:r>
          </w:p>
        </w:tc>
        <w:tc>
          <w:tcPr>
            <w:tcW w:w="1370" w:type="dxa"/>
          </w:tcPr>
          <w:p w14:paraId="046ECC13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Cs/>
                <w:sz w:val="24"/>
                <w:szCs w:val="24"/>
              </w:rPr>
              <w:t>Post clerkship student</w:t>
            </w:r>
          </w:p>
        </w:tc>
        <w:tc>
          <w:tcPr>
            <w:tcW w:w="6570" w:type="dxa"/>
          </w:tcPr>
          <w:p w14:paraId="2997B8F0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[</w:t>
            </w: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 H&amp;P 360 was helpful </w:t>
            </w:r>
            <w:proofErr w:type="gramStart"/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026BC0">
              <w:rPr>
                <w:rFonts w:ascii="Times New Roman" w:hAnsi="Times New Roman" w:cs="Times New Roman"/>
                <w:i/>
                <w:sz w:val="24"/>
                <w:szCs w:val="24"/>
              </w:rPr>
              <w:t>...</w:t>
            </w:r>
            <w:proofErr w:type="gramEnd"/>
            <w:r w:rsidRPr="00026B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[</w:t>
            </w:r>
            <w:r w:rsidRPr="00026B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]</w:t>
            </w:r>
            <w:proofErr w:type="spellStart"/>
            <w:r w:rsidRPr="00026B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turning</w:t>
            </w:r>
            <w:proofErr w:type="spellEnd"/>
            <w:r w:rsidRPr="00026B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the humanity to medicine: patients are people first - Helping to understand some of the barriers to health and disease prevention that might not otherwise be apparent.”</w:t>
            </w:r>
          </w:p>
        </w:tc>
      </w:tr>
      <w:tr w:rsidR="007F6D25" w:rsidRPr="00026BC0" w14:paraId="519FD521" w14:textId="77777777" w:rsidTr="0057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D5FC7DF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0" w:type="dxa"/>
          </w:tcPr>
          <w:p w14:paraId="4E838A4E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26BC0">
              <w:rPr>
                <w:rFonts w:ascii="Times New Roman" w:eastAsia="Calibri" w:hAnsi="Times New Roman" w:cs="Times New Roman"/>
                <w:iCs/>
                <w:color w:val="000000" w:themeColor="text1"/>
                <w:sz w:val="24"/>
                <w:szCs w:val="24"/>
              </w:rPr>
              <w:t>Clerkship student</w:t>
            </w:r>
          </w:p>
        </w:tc>
        <w:tc>
          <w:tcPr>
            <w:tcW w:w="6570" w:type="dxa"/>
          </w:tcPr>
          <w:p w14:paraId="275DB970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026BC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“Everyone should do it [use the H&amp;P360</w:t>
            </w:r>
            <w:proofErr w:type="gramStart"/>
            <w:r w:rsidRPr="00026BC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], and</w:t>
            </w:r>
            <w:proofErr w:type="gramEnd"/>
            <w:r w:rsidRPr="00026BC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think about these frameworks when talking to patients - these frameworks help us approach patient interactions in a trauma-informed manner.”</w:t>
            </w:r>
          </w:p>
        </w:tc>
      </w:tr>
      <w:tr w:rsidR="007F6D25" w:rsidRPr="00026BC0" w14:paraId="1BD288FA" w14:textId="77777777" w:rsidTr="0057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BC02BDA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0" w:type="dxa"/>
          </w:tcPr>
          <w:p w14:paraId="165F345F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6BC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lerkship student</w:t>
            </w:r>
          </w:p>
        </w:tc>
        <w:tc>
          <w:tcPr>
            <w:tcW w:w="6570" w:type="dxa"/>
          </w:tcPr>
          <w:p w14:paraId="5D68E2D2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“Facilitated stronger patient provider relationship, helped create comprehensive problem list”</w:t>
            </w:r>
          </w:p>
        </w:tc>
      </w:tr>
      <w:tr w:rsidR="007F6D25" w:rsidRPr="00026BC0" w14:paraId="25298172" w14:textId="77777777" w:rsidTr="0057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76DDADDE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enefits </w:t>
            </w:r>
          </w:p>
        </w:tc>
        <w:tc>
          <w:tcPr>
            <w:tcW w:w="1370" w:type="dxa"/>
          </w:tcPr>
          <w:p w14:paraId="31640FB1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</w:pPr>
            <w:r w:rsidRPr="00026BC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lerkship student</w:t>
            </w:r>
          </w:p>
        </w:tc>
        <w:tc>
          <w:tcPr>
            <w:tcW w:w="6570" w:type="dxa"/>
          </w:tcPr>
          <w:p w14:paraId="66BABE75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“</w:t>
            </w:r>
            <w:r w:rsidRPr="00026BC0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>HP360 facilitated a deeper personal connection with the patient. I very much believe that it can enhance the Doctor-patient relationship.”</w:t>
            </w:r>
          </w:p>
        </w:tc>
      </w:tr>
      <w:tr w:rsidR="007F6D25" w:rsidRPr="00026BC0" w14:paraId="4397BB3B" w14:textId="77777777" w:rsidTr="0057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4457BE51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0" w:type="dxa"/>
          </w:tcPr>
          <w:p w14:paraId="752D0356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026BC0">
              <w:rPr>
                <w:rFonts w:ascii="Times New Roman" w:hAnsi="Times New Roman" w:cs="Times New Roman"/>
                <w:iCs/>
                <w:sz w:val="24"/>
                <w:szCs w:val="24"/>
              </w:rPr>
              <w:t>Post clerkship student</w:t>
            </w:r>
          </w:p>
        </w:tc>
        <w:tc>
          <w:tcPr>
            <w:tcW w:w="6570" w:type="dxa"/>
          </w:tcPr>
          <w:p w14:paraId="5AE5F93F" w14:textId="77777777" w:rsidR="007F6D25" w:rsidRPr="00026BC0" w:rsidRDefault="007F6D25" w:rsidP="005764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 xml:space="preserve"> “1) The expanded social history portions were useful, and it was good to have a reminder to spend more time on the social history.  2) Asking about resources provided useful information for discharge planning.”</w:t>
            </w:r>
          </w:p>
        </w:tc>
      </w:tr>
      <w:tr w:rsidR="007F6D25" w:rsidRPr="00026BC0" w14:paraId="13E9316A" w14:textId="77777777" w:rsidTr="0057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14:paraId="2EF69C01" w14:textId="77777777" w:rsidR="007F6D25" w:rsidRPr="00026BC0" w:rsidRDefault="007F6D25" w:rsidP="0057644C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70" w:type="dxa"/>
          </w:tcPr>
          <w:p w14:paraId="45CB9679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6BC0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lerkship student</w:t>
            </w:r>
          </w:p>
        </w:tc>
        <w:tc>
          <w:tcPr>
            <w:tcW w:w="6570" w:type="dxa"/>
          </w:tcPr>
          <w:p w14:paraId="2E587E12" w14:textId="77777777" w:rsidR="007F6D25" w:rsidRPr="00026BC0" w:rsidRDefault="007F6D25" w:rsidP="005764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026BC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“1.</w:t>
            </w:r>
            <w:r w:rsidRPr="00026BC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Increased rapport and trust with patients. 2. Identified high risk situations (</w:t>
            </w:r>
            <w:proofErr w:type="gramStart"/>
            <w:r w:rsidRPr="00026BC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026BC0">
              <w:rPr>
                <w:rFonts w:ascii="Times New Roman" w:eastAsia="Calibri" w:hAnsi="Times New Roman" w:cs="Times New Roman"/>
                <w:i/>
                <w:color w:val="000000" w:themeColor="text1"/>
                <w:sz w:val="24"/>
                <w:szCs w:val="24"/>
              </w:rPr>
              <w:t xml:space="preserve"> elderly patient living alone) I otherwise might have missed.”</w:t>
            </w:r>
          </w:p>
        </w:tc>
      </w:tr>
    </w:tbl>
    <w:p w14:paraId="74195DD0" w14:textId="77777777" w:rsidR="007F6D25" w:rsidRPr="00026BC0" w:rsidRDefault="007F6D25" w:rsidP="007F6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A4E4C2" w14:textId="77777777" w:rsidR="00D00642" w:rsidRDefault="00D00642"/>
    <w:sectPr w:rsidR="00D00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D25"/>
    <w:rsid w:val="000E07F0"/>
    <w:rsid w:val="00142F95"/>
    <w:rsid w:val="00203192"/>
    <w:rsid w:val="007F6D25"/>
    <w:rsid w:val="00D0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3FA96"/>
  <w15:chartTrackingRefBased/>
  <w15:docId w15:val="{A33B2F12-B06A-4F96-81AF-A1EE714DC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D25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6D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5</Words>
  <Characters>2027</Characters>
  <Application>Microsoft Office Word</Application>
  <DocSecurity>0</DocSecurity>
  <Lines>16</Lines>
  <Paragraphs>4</Paragraphs>
  <ScaleCrop>false</ScaleCrop>
  <Company>American Medical Association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inder Hayer  (she/her/hers)</dc:creator>
  <cp:keywords/>
  <dc:description/>
  <cp:lastModifiedBy>Rupinder Hayer  (she/her/hers)</cp:lastModifiedBy>
  <cp:revision>4</cp:revision>
  <dcterms:created xsi:type="dcterms:W3CDTF">2022-12-09T19:07:00Z</dcterms:created>
  <dcterms:modified xsi:type="dcterms:W3CDTF">2023-06-21T14:20:00Z</dcterms:modified>
</cp:coreProperties>
</file>